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E42" w:rsidRPr="00C71E71" w:rsidRDefault="00073E42" w:rsidP="00C71E71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C71E71">
        <w:rPr>
          <w:rFonts w:ascii="Times New Roman" w:hAnsi="Times New Roman" w:cs="Times New Roman"/>
          <w:b/>
          <w:lang w:val="en-GB"/>
        </w:rPr>
        <w:t xml:space="preserve">Supplementary </w:t>
      </w:r>
      <w:r w:rsidR="00C71E71" w:rsidRPr="00C71E71">
        <w:rPr>
          <w:rFonts w:ascii="Times New Roman" w:hAnsi="Times New Roman" w:cs="Times New Roman"/>
          <w:b/>
          <w:lang w:val="en-GB"/>
        </w:rPr>
        <w:t>Material</w:t>
      </w:r>
      <w:r w:rsidRPr="00C71E71">
        <w:rPr>
          <w:rFonts w:ascii="Times New Roman" w:hAnsi="Times New Roman" w:cs="Times New Roman"/>
          <w:b/>
          <w:lang w:val="en-GB"/>
        </w:rPr>
        <w:t xml:space="preserve"> 1 – Comparison between </w:t>
      </w:r>
      <w:r w:rsidR="00390CDE">
        <w:rPr>
          <w:rFonts w:ascii="Times New Roman" w:hAnsi="Times New Roman" w:cs="Times New Roman"/>
          <w:b/>
          <w:lang w:val="en-GB"/>
        </w:rPr>
        <w:t>historical controls</w:t>
      </w:r>
      <w:bookmarkStart w:id="0" w:name="_GoBack"/>
      <w:bookmarkEnd w:id="0"/>
      <w:r w:rsidRPr="00C71E71">
        <w:rPr>
          <w:rFonts w:ascii="Times New Roman" w:hAnsi="Times New Roman" w:cs="Times New Roman"/>
          <w:b/>
          <w:lang w:val="en-GB"/>
        </w:rPr>
        <w:t xml:space="preserve"> and patient-tailored therapy restricted to patients with septic shock according to Sepsis-3 definitions.</w:t>
      </w: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1560"/>
        <w:gridCol w:w="989"/>
        <w:gridCol w:w="708"/>
        <w:gridCol w:w="723"/>
        <w:gridCol w:w="937"/>
        <w:gridCol w:w="925"/>
        <w:gridCol w:w="829"/>
        <w:gridCol w:w="804"/>
      </w:tblGrid>
      <w:tr w:rsidR="00F6427A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F6427A" w:rsidRPr="00C71E71" w:rsidRDefault="00F6427A" w:rsidP="00C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80" w:type="dxa"/>
            <w:gridSpan w:val="4"/>
            <w:shd w:val="clear" w:color="auto" w:fill="auto"/>
            <w:noWrap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nmatched entire cohort</w:t>
            </w:r>
          </w:p>
        </w:tc>
        <w:tc>
          <w:tcPr>
            <w:tcW w:w="3495" w:type="dxa"/>
            <w:gridSpan w:val="4"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opensity-score matched cohort</w:t>
            </w:r>
          </w:p>
        </w:tc>
      </w:tr>
      <w:tr w:rsidR="00F6427A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F6427A" w:rsidRPr="00C71E71" w:rsidRDefault="00F6427A" w:rsidP="00C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tandard therapy (n=56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tient-tailored therapy (n=58)</w:t>
            </w:r>
          </w:p>
        </w:tc>
        <w:tc>
          <w:tcPr>
            <w:tcW w:w="708" w:type="dxa"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ffect size (r)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937" w:type="dxa"/>
            <w:vAlign w:val="bottom"/>
          </w:tcPr>
          <w:p w:rsidR="00F6427A" w:rsidRPr="00C71E71" w:rsidRDefault="00F6427A" w:rsidP="00691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tandard therapy (n=3</w:t>
            </w:r>
            <w:r w:rsidR="0069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25" w:type="dxa"/>
            <w:vAlign w:val="bottom"/>
          </w:tcPr>
          <w:p w:rsidR="00F6427A" w:rsidRPr="00C71E71" w:rsidRDefault="00F6427A" w:rsidP="00691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tient-tailored therapy (n=3</w:t>
            </w:r>
            <w:r w:rsidR="0069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29" w:type="dxa"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ffect size (r)</w:t>
            </w:r>
          </w:p>
        </w:tc>
        <w:tc>
          <w:tcPr>
            <w:tcW w:w="804" w:type="dxa"/>
            <w:vAlign w:val="bottom"/>
          </w:tcPr>
          <w:p w:rsidR="00F6427A" w:rsidRPr="00C71E71" w:rsidRDefault="00F6427A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77259F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7259F" w:rsidRPr="00C71E71" w:rsidRDefault="0077259F" w:rsidP="00C71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(years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59F" w:rsidRPr="00C71E71" w:rsidRDefault="0077259F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 [59-77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7259F" w:rsidRPr="00C71E71" w:rsidRDefault="0077259F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 [49-75]</w:t>
            </w:r>
          </w:p>
        </w:tc>
        <w:tc>
          <w:tcPr>
            <w:tcW w:w="708" w:type="dxa"/>
            <w:vAlign w:val="bottom"/>
          </w:tcPr>
          <w:p w:rsidR="0077259F" w:rsidRPr="00C71E71" w:rsidRDefault="0077259F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7259F" w:rsidRPr="00C71E71" w:rsidRDefault="0077259F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1</w:t>
            </w:r>
          </w:p>
        </w:tc>
        <w:tc>
          <w:tcPr>
            <w:tcW w:w="937" w:type="dxa"/>
            <w:vAlign w:val="bottom"/>
          </w:tcPr>
          <w:p w:rsidR="0077259F" w:rsidRPr="00C71E71" w:rsidRDefault="003E2E77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 [58-75]</w:t>
            </w:r>
          </w:p>
        </w:tc>
        <w:tc>
          <w:tcPr>
            <w:tcW w:w="925" w:type="dxa"/>
            <w:vAlign w:val="bottom"/>
          </w:tcPr>
          <w:p w:rsidR="0077259F" w:rsidRPr="00C71E71" w:rsidRDefault="003E2E77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 [49-74]</w:t>
            </w:r>
          </w:p>
        </w:tc>
        <w:tc>
          <w:tcPr>
            <w:tcW w:w="829" w:type="dxa"/>
            <w:vAlign w:val="bottom"/>
          </w:tcPr>
          <w:p w:rsidR="0077259F" w:rsidRPr="00C71E71" w:rsidRDefault="00D16A98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8</w:t>
            </w:r>
          </w:p>
        </w:tc>
        <w:tc>
          <w:tcPr>
            <w:tcW w:w="804" w:type="dxa"/>
            <w:vAlign w:val="bottom"/>
          </w:tcPr>
          <w:p w:rsidR="0077259F" w:rsidRPr="00C71E71" w:rsidRDefault="006F03D5" w:rsidP="00C71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9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 (51.8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 (55.2%)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1</w:t>
            </w:r>
          </w:p>
        </w:tc>
        <w:tc>
          <w:tcPr>
            <w:tcW w:w="937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57%)</w:t>
            </w:r>
          </w:p>
        </w:tc>
        <w:tc>
          <w:tcPr>
            <w:tcW w:w="925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 (53%)</w:t>
            </w:r>
          </w:p>
        </w:tc>
        <w:tc>
          <w:tcPr>
            <w:tcW w:w="829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  <w:tc>
          <w:tcPr>
            <w:tcW w:w="804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9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orbidities (n, 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5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7050ED" w:rsidRPr="00876850" w:rsidRDefault="007050ED" w:rsidP="00705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8768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Chronic heart failu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12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9%)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4</w:t>
            </w:r>
          </w:p>
        </w:tc>
        <w:tc>
          <w:tcPr>
            <w:tcW w:w="937" w:type="dxa"/>
            <w:vAlign w:val="bottom"/>
          </w:tcPr>
          <w:p w:rsidR="007050ED" w:rsidRPr="00C71E71" w:rsidRDefault="004E6CB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17%)</w:t>
            </w:r>
          </w:p>
        </w:tc>
        <w:tc>
          <w:tcPr>
            <w:tcW w:w="925" w:type="dxa"/>
            <w:vAlign w:val="bottom"/>
          </w:tcPr>
          <w:p w:rsidR="007050ED" w:rsidRPr="00C71E71" w:rsidRDefault="004E6CB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829" w:type="dxa"/>
            <w:vAlign w:val="bottom"/>
          </w:tcPr>
          <w:p w:rsidR="007050ED" w:rsidRPr="00C71E71" w:rsidRDefault="004E6CB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6</w:t>
            </w:r>
          </w:p>
        </w:tc>
        <w:tc>
          <w:tcPr>
            <w:tcW w:w="804" w:type="dxa"/>
            <w:vAlign w:val="bottom"/>
          </w:tcPr>
          <w:p w:rsidR="007050ED" w:rsidRPr="00C71E71" w:rsidRDefault="004E6CB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4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7050ED" w:rsidRPr="00876850" w:rsidRDefault="007050ED" w:rsidP="00705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8768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25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14%)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8</w:t>
            </w:r>
          </w:p>
        </w:tc>
        <w:tc>
          <w:tcPr>
            <w:tcW w:w="937" w:type="dxa"/>
            <w:vAlign w:val="bottom"/>
          </w:tcPr>
          <w:p w:rsidR="007050ED" w:rsidRPr="00C71E71" w:rsidRDefault="00DB648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23%)</w:t>
            </w:r>
          </w:p>
        </w:tc>
        <w:tc>
          <w:tcPr>
            <w:tcW w:w="925" w:type="dxa"/>
            <w:vAlign w:val="bottom"/>
          </w:tcPr>
          <w:p w:rsidR="007050ED" w:rsidRPr="00C71E71" w:rsidRDefault="00DB648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(10%)</w:t>
            </w:r>
          </w:p>
        </w:tc>
        <w:tc>
          <w:tcPr>
            <w:tcW w:w="829" w:type="dxa"/>
            <w:vAlign w:val="bottom"/>
          </w:tcPr>
          <w:p w:rsidR="007050ED" w:rsidRPr="00C71E71" w:rsidRDefault="00DB648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9</w:t>
            </w:r>
          </w:p>
        </w:tc>
        <w:tc>
          <w:tcPr>
            <w:tcW w:w="804" w:type="dxa"/>
            <w:vAlign w:val="bottom"/>
          </w:tcPr>
          <w:p w:rsidR="007050ED" w:rsidRPr="00C71E71" w:rsidRDefault="00DB648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9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PS II (ICU admission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 [47-77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 [53-76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4</w:t>
            </w:r>
          </w:p>
        </w:tc>
        <w:tc>
          <w:tcPr>
            <w:tcW w:w="937" w:type="dxa"/>
            <w:vAlign w:val="bottom"/>
          </w:tcPr>
          <w:p w:rsidR="007050ED" w:rsidRPr="00C71E71" w:rsidRDefault="00D60D1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±17</w:t>
            </w:r>
          </w:p>
        </w:tc>
        <w:tc>
          <w:tcPr>
            <w:tcW w:w="925" w:type="dxa"/>
            <w:vAlign w:val="bottom"/>
          </w:tcPr>
          <w:p w:rsidR="007050ED" w:rsidRPr="00C71E71" w:rsidRDefault="00D60D1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±16</w:t>
            </w:r>
          </w:p>
        </w:tc>
        <w:tc>
          <w:tcPr>
            <w:tcW w:w="829" w:type="dxa"/>
            <w:vAlign w:val="bottom"/>
          </w:tcPr>
          <w:p w:rsidR="007050ED" w:rsidRPr="00C71E71" w:rsidRDefault="002B3028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804" w:type="dxa"/>
            <w:vAlign w:val="bottom"/>
          </w:tcPr>
          <w:p w:rsidR="007050ED" w:rsidRPr="00C71E71" w:rsidRDefault="000D090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0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ACHE II (ICU admission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 [20-32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[20-29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0</w:t>
            </w:r>
          </w:p>
        </w:tc>
        <w:tc>
          <w:tcPr>
            <w:tcW w:w="937" w:type="dxa"/>
            <w:vAlign w:val="bottom"/>
          </w:tcPr>
          <w:p w:rsidR="007050ED" w:rsidRPr="00C71E71" w:rsidRDefault="00967D7F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±7</w:t>
            </w:r>
          </w:p>
        </w:tc>
        <w:tc>
          <w:tcPr>
            <w:tcW w:w="925" w:type="dxa"/>
            <w:vAlign w:val="bottom"/>
          </w:tcPr>
          <w:p w:rsidR="007050ED" w:rsidRPr="00C71E71" w:rsidRDefault="00967D7F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±5</w:t>
            </w:r>
          </w:p>
        </w:tc>
        <w:tc>
          <w:tcPr>
            <w:tcW w:w="829" w:type="dxa"/>
            <w:vAlign w:val="bottom"/>
          </w:tcPr>
          <w:p w:rsidR="007050ED" w:rsidRPr="00C71E71" w:rsidRDefault="00135421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0</w:t>
            </w:r>
          </w:p>
        </w:tc>
        <w:tc>
          <w:tcPr>
            <w:tcW w:w="804" w:type="dxa"/>
            <w:vAlign w:val="bottom"/>
          </w:tcPr>
          <w:p w:rsidR="007050ED" w:rsidRPr="00C71E71" w:rsidRDefault="002332D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9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FA score (1st h sepsis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±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±2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937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±3</w:t>
            </w:r>
          </w:p>
        </w:tc>
        <w:tc>
          <w:tcPr>
            <w:tcW w:w="925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±3</w:t>
            </w:r>
          </w:p>
        </w:tc>
        <w:tc>
          <w:tcPr>
            <w:tcW w:w="829" w:type="dxa"/>
            <w:vAlign w:val="bottom"/>
          </w:tcPr>
          <w:p w:rsidR="007050ED" w:rsidRPr="00C71E71" w:rsidRDefault="00135421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804" w:type="dxa"/>
            <w:vAlign w:val="bottom"/>
          </w:tcPr>
          <w:p w:rsidR="007050ED" w:rsidRPr="00C71E71" w:rsidRDefault="002332D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2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P (mmHg) 1st h seps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 [64-85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 [61-87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0</w:t>
            </w:r>
          </w:p>
        </w:tc>
        <w:tc>
          <w:tcPr>
            <w:tcW w:w="937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 [64-84]</w:t>
            </w:r>
          </w:p>
        </w:tc>
        <w:tc>
          <w:tcPr>
            <w:tcW w:w="925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 [57-83]</w:t>
            </w:r>
          </w:p>
        </w:tc>
        <w:tc>
          <w:tcPr>
            <w:tcW w:w="829" w:type="dxa"/>
            <w:vAlign w:val="bottom"/>
          </w:tcPr>
          <w:p w:rsidR="007050ED" w:rsidRPr="00C71E71" w:rsidRDefault="00B72F95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804" w:type="dxa"/>
            <w:vAlign w:val="bottom"/>
          </w:tcPr>
          <w:p w:rsidR="007050ED" w:rsidRPr="00C71E71" w:rsidRDefault="002332D6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9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epinephrine (mcg/kg/min) 1st 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0 [0.202-0.832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0 [0.195-0.722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4</w:t>
            </w:r>
          </w:p>
        </w:tc>
        <w:tc>
          <w:tcPr>
            <w:tcW w:w="937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0 [0.140-0.890]</w:t>
            </w:r>
          </w:p>
        </w:tc>
        <w:tc>
          <w:tcPr>
            <w:tcW w:w="925" w:type="dxa"/>
            <w:vAlign w:val="bottom"/>
          </w:tcPr>
          <w:p w:rsidR="007050ED" w:rsidRPr="00C71E71" w:rsidRDefault="003E2E77" w:rsidP="003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0 [0.195-0.850]</w:t>
            </w:r>
          </w:p>
        </w:tc>
        <w:tc>
          <w:tcPr>
            <w:tcW w:w="829" w:type="dxa"/>
            <w:vAlign w:val="bottom"/>
          </w:tcPr>
          <w:p w:rsidR="007050ED" w:rsidRPr="00C71E71" w:rsidRDefault="00604588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8</w:t>
            </w:r>
          </w:p>
        </w:tc>
        <w:tc>
          <w:tcPr>
            <w:tcW w:w="804" w:type="dxa"/>
            <w:vAlign w:val="bottom"/>
          </w:tcPr>
          <w:p w:rsidR="007050ED" w:rsidRPr="00C71E71" w:rsidRDefault="00985373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8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tate (mmol/L) 1st 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 [2.7-7.1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[2.5-6.8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1</w:t>
            </w:r>
          </w:p>
        </w:tc>
        <w:tc>
          <w:tcPr>
            <w:tcW w:w="937" w:type="dxa"/>
            <w:vAlign w:val="bottom"/>
          </w:tcPr>
          <w:p w:rsidR="007050ED" w:rsidRPr="00C71E71" w:rsidRDefault="005A732A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 [2.4-7.1]</w:t>
            </w:r>
          </w:p>
        </w:tc>
        <w:tc>
          <w:tcPr>
            <w:tcW w:w="925" w:type="dxa"/>
            <w:vAlign w:val="bottom"/>
          </w:tcPr>
          <w:p w:rsidR="007050ED" w:rsidRPr="00C71E71" w:rsidRDefault="005A732A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 [2.4-10.4]</w:t>
            </w:r>
          </w:p>
        </w:tc>
        <w:tc>
          <w:tcPr>
            <w:tcW w:w="829" w:type="dxa"/>
            <w:vAlign w:val="bottom"/>
          </w:tcPr>
          <w:p w:rsidR="007050ED" w:rsidRPr="00C71E71" w:rsidRDefault="00952A1F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804" w:type="dxa"/>
            <w:vAlign w:val="bottom"/>
          </w:tcPr>
          <w:p w:rsidR="007050ED" w:rsidRPr="00C71E71" w:rsidRDefault="002D4252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10</w:t>
            </w:r>
          </w:p>
        </w:tc>
      </w:tr>
      <w:tr w:rsidR="007050E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 (bpm) 1st 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 [88-125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 [86-120]</w:t>
            </w:r>
          </w:p>
        </w:tc>
        <w:tc>
          <w:tcPr>
            <w:tcW w:w="708" w:type="dxa"/>
            <w:vAlign w:val="bottom"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7050ED" w:rsidRPr="00C71E71" w:rsidRDefault="007050ED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1</w:t>
            </w:r>
          </w:p>
        </w:tc>
        <w:tc>
          <w:tcPr>
            <w:tcW w:w="937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 [86-128]</w:t>
            </w:r>
          </w:p>
        </w:tc>
        <w:tc>
          <w:tcPr>
            <w:tcW w:w="925" w:type="dxa"/>
            <w:vAlign w:val="bottom"/>
          </w:tcPr>
          <w:p w:rsidR="007050ED" w:rsidRPr="00C71E71" w:rsidRDefault="003E2E77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 [87-124]</w:t>
            </w:r>
          </w:p>
        </w:tc>
        <w:tc>
          <w:tcPr>
            <w:tcW w:w="829" w:type="dxa"/>
            <w:vAlign w:val="bottom"/>
          </w:tcPr>
          <w:p w:rsidR="007050ED" w:rsidRPr="00C71E71" w:rsidRDefault="00D2460C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6</w:t>
            </w:r>
          </w:p>
        </w:tc>
        <w:tc>
          <w:tcPr>
            <w:tcW w:w="804" w:type="dxa"/>
            <w:vAlign w:val="bottom"/>
          </w:tcPr>
          <w:p w:rsidR="007050ED" w:rsidRPr="00C71E71" w:rsidRDefault="00271513" w:rsidP="00705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6</w:t>
            </w: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Immunosuppres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 (25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 (12.1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 (27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 (13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7</w:t>
            </w: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3</w:t>
            </w: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urce of infec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1</w:t>
            </w: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respirator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 (48.2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8 (48.3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 (60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 (60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bdomin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 (39.3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 (13.8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 (23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 (27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enito-urinar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 (17.2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bacteraem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3.6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 (12.1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skin and soft tiss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3.6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3.4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1.8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1.7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3.6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 (3.4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9721D" w:rsidRPr="00C71E71" w:rsidTr="008363E0">
        <w:trPr>
          <w:trHeight w:val="315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DR infec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 (28.6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 (22.4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1</w:t>
            </w:r>
          </w:p>
        </w:tc>
        <w:tc>
          <w:tcPr>
            <w:tcW w:w="937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 (27%)</w:t>
            </w:r>
          </w:p>
        </w:tc>
        <w:tc>
          <w:tcPr>
            <w:tcW w:w="925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 (13%)</w:t>
            </w:r>
          </w:p>
        </w:tc>
        <w:tc>
          <w:tcPr>
            <w:tcW w:w="829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7</w:t>
            </w:r>
          </w:p>
        </w:tc>
        <w:tc>
          <w:tcPr>
            <w:tcW w:w="804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3</w:t>
            </w: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CU LOS (days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[2-20]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[5-21]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2</w:t>
            </w:r>
          </w:p>
        </w:tc>
        <w:tc>
          <w:tcPr>
            <w:tcW w:w="937" w:type="dxa"/>
            <w:vAlign w:val="bottom"/>
          </w:tcPr>
          <w:p w:rsidR="00C9721D" w:rsidRPr="00C71E71" w:rsidRDefault="007B267A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[1-20]</w:t>
            </w:r>
          </w:p>
        </w:tc>
        <w:tc>
          <w:tcPr>
            <w:tcW w:w="925" w:type="dxa"/>
            <w:vAlign w:val="bottom"/>
          </w:tcPr>
          <w:p w:rsidR="00C9721D" w:rsidRPr="00C71E71" w:rsidRDefault="007B267A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[3-26]</w:t>
            </w:r>
          </w:p>
        </w:tc>
        <w:tc>
          <w:tcPr>
            <w:tcW w:w="829" w:type="dxa"/>
            <w:vAlign w:val="bottom"/>
          </w:tcPr>
          <w:p w:rsidR="00C9721D" w:rsidRPr="00C71E71" w:rsidRDefault="000166A0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6</w:t>
            </w:r>
          </w:p>
        </w:tc>
        <w:tc>
          <w:tcPr>
            <w:tcW w:w="804" w:type="dxa"/>
            <w:vAlign w:val="bottom"/>
          </w:tcPr>
          <w:p w:rsidR="00C9721D" w:rsidRPr="00C71E71" w:rsidRDefault="00271513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0</w:t>
            </w:r>
          </w:p>
        </w:tc>
      </w:tr>
      <w:tr w:rsidR="00C9721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CU Non-survivo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 (73.2%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 (43.1%)</w:t>
            </w:r>
          </w:p>
        </w:tc>
        <w:tc>
          <w:tcPr>
            <w:tcW w:w="708" w:type="dxa"/>
            <w:vAlign w:val="bottom"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9721D" w:rsidRPr="00C71E71" w:rsidRDefault="00C9721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937" w:type="dxa"/>
            <w:vAlign w:val="bottom"/>
          </w:tcPr>
          <w:p w:rsidR="00C9721D" w:rsidRPr="00C71E71" w:rsidRDefault="004E6CB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(77%)</w:t>
            </w:r>
          </w:p>
        </w:tc>
        <w:tc>
          <w:tcPr>
            <w:tcW w:w="925" w:type="dxa"/>
            <w:vAlign w:val="bottom"/>
          </w:tcPr>
          <w:p w:rsidR="00C9721D" w:rsidRPr="00C71E71" w:rsidRDefault="004E6CBD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47%)</w:t>
            </w:r>
          </w:p>
        </w:tc>
        <w:tc>
          <w:tcPr>
            <w:tcW w:w="829" w:type="dxa"/>
            <w:vAlign w:val="bottom"/>
          </w:tcPr>
          <w:p w:rsidR="00C9721D" w:rsidRPr="00C71E71" w:rsidRDefault="00883CDA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8</w:t>
            </w:r>
          </w:p>
        </w:tc>
        <w:tc>
          <w:tcPr>
            <w:tcW w:w="804" w:type="dxa"/>
            <w:vAlign w:val="bottom"/>
          </w:tcPr>
          <w:p w:rsidR="00C9721D" w:rsidRPr="00C71E71" w:rsidRDefault="00883CDA" w:rsidP="00C97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ospital Non-survivor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 (73.2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 (44.8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(77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47%)</w:t>
            </w:r>
          </w:p>
        </w:tc>
        <w:tc>
          <w:tcPr>
            <w:tcW w:w="829" w:type="dxa"/>
            <w:vAlign w:val="bottom"/>
          </w:tcPr>
          <w:p w:rsidR="004E6CBD" w:rsidRPr="00C71E71" w:rsidRDefault="00883CD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8</w:t>
            </w:r>
          </w:p>
        </w:tc>
        <w:tc>
          <w:tcPr>
            <w:tcW w:w="804" w:type="dxa"/>
            <w:vAlign w:val="bottom"/>
          </w:tcPr>
          <w:p w:rsidR="004E6CBD" w:rsidRPr="00C71E71" w:rsidRDefault="00883CD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RT (1st 24h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 (19.6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 (31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9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 (17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 (33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2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3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chanical Ventilation (1st 24h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6 (10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8 (100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 (10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 (100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luid balance 1st 24h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9 [-2.75, 2846] (45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6 [-855, 2126] (52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6</w:t>
            </w:r>
          </w:p>
        </w:tc>
        <w:tc>
          <w:tcPr>
            <w:tcW w:w="937" w:type="dxa"/>
            <w:vAlign w:val="bottom"/>
          </w:tcPr>
          <w:p w:rsidR="004E6CBD" w:rsidRPr="00C71E71" w:rsidRDefault="00221E01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09 [-133, 2858] (22)</w:t>
            </w:r>
          </w:p>
        </w:tc>
        <w:tc>
          <w:tcPr>
            <w:tcW w:w="925" w:type="dxa"/>
            <w:vAlign w:val="bottom"/>
          </w:tcPr>
          <w:p w:rsidR="004E6CBD" w:rsidRPr="00C71E71" w:rsidRDefault="00221E01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07 [-855, 3007]</w:t>
            </w:r>
          </w:p>
        </w:tc>
        <w:tc>
          <w:tcPr>
            <w:tcW w:w="829" w:type="dxa"/>
            <w:vAlign w:val="bottom"/>
          </w:tcPr>
          <w:p w:rsidR="004E6CBD" w:rsidRPr="00C71E71" w:rsidRDefault="0047390F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804" w:type="dxa"/>
            <w:vAlign w:val="bottom"/>
          </w:tcPr>
          <w:p w:rsidR="004E6CBD" w:rsidRPr="00C71E71" w:rsidRDefault="00271513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fluid 1st 24h (ml/kg)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±27 (45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±34 (52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20</w:t>
            </w:r>
          </w:p>
        </w:tc>
        <w:tc>
          <w:tcPr>
            <w:tcW w:w="937" w:type="dxa"/>
            <w:vAlign w:val="bottom"/>
          </w:tcPr>
          <w:p w:rsidR="004E6CBD" w:rsidRPr="00C71E71" w:rsidRDefault="007B267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±24</w:t>
            </w:r>
            <w:r w:rsidR="00221E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22)</w:t>
            </w:r>
          </w:p>
        </w:tc>
        <w:tc>
          <w:tcPr>
            <w:tcW w:w="925" w:type="dxa"/>
            <w:vAlign w:val="bottom"/>
          </w:tcPr>
          <w:p w:rsidR="004E6CBD" w:rsidRPr="00C71E71" w:rsidRDefault="007B267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±40</w:t>
            </w:r>
            <w:r w:rsidR="00221E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22)</w:t>
            </w:r>
          </w:p>
        </w:tc>
        <w:tc>
          <w:tcPr>
            <w:tcW w:w="829" w:type="dxa"/>
            <w:vAlign w:val="bottom"/>
          </w:tcPr>
          <w:p w:rsidR="004E6CBD" w:rsidRPr="00C71E71" w:rsidRDefault="001B4334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5</w:t>
            </w:r>
          </w:p>
        </w:tc>
        <w:tc>
          <w:tcPr>
            <w:tcW w:w="804" w:type="dxa"/>
            <w:vAlign w:val="bottom"/>
          </w:tcPr>
          <w:p w:rsidR="004E6CBD" w:rsidRPr="00C71E71" w:rsidRDefault="00525F1B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8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epinephrine MAX 1st 24h (mcg/kg/min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8 [0.514-1.200]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0 [0.365-0.800]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937" w:type="dxa"/>
            <w:vAlign w:val="bottom"/>
          </w:tcPr>
          <w:p w:rsidR="004E6CBD" w:rsidRPr="00C71E71" w:rsidRDefault="005A732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7 [0.433-1.205]</w:t>
            </w:r>
          </w:p>
        </w:tc>
        <w:tc>
          <w:tcPr>
            <w:tcW w:w="925" w:type="dxa"/>
            <w:vAlign w:val="bottom"/>
          </w:tcPr>
          <w:p w:rsidR="004E6CBD" w:rsidRPr="00C71E71" w:rsidRDefault="005A732A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5 [0.475-1.000]</w:t>
            </w:r>
          </w:p>
        </w:tc>
        <w:tc>
          <w:tcPr>
            <w:tcW w:w="829" w:type="dxa"/>
            <w:vAlign w:val="bottom"/>
          </w:tcPr>
          <w:p w:rsidR="004E6CBD" w:rsidRPr="00C71E71" w:rsidRDefault="00B471AB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804" w:type="dxa"/>
            <w:vAlign w:val="bottom"/>
          </w:tcPr>
          <w:p w:rsidR="004E6CBD" w:rsidRPr="00C71E71" w:rsidRDefault="001F4CC8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2</w:t>
            </w:r>
          </w:p>
        </w:tc>
      </w:tr>
      <w:tr w:rsidR="004E6CBD" w:rsidRPr="00390CDE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Other vasoactive agents (1st 24h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obutamin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(17.9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 (31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9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 (27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30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opamin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7.1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3.4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4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3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levosimenda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3.6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15.5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13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1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1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terlipressi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13.8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17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1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2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ntaglobin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29.3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30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0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ytosorb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(19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27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2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raymyxin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6.9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9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(10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9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7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bumin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 (72.4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937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25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 (73%)</w:t>
            </w:r>
          </w:p>
        </w:tc>
        <w:tc>
          <w:tcPr>
            <w:tcW w:w="829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1</w:t>
            </w:r>
          </w:p>
        </w:tc>
        <w:tc>
          <w:tcPr>
            <w:tcW w:w="804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eroids</w:t>
            </w:r>
            <w:r w:rsidRPr="00C71E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12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15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89</w:t>
            </w:r>
          </w:p>
        </w:tc>
        <w:tc>
          <w:tcPr>
            <w:tcW w:w="937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13%)</w:t>
            </w:r>
          </w:p>
        </w:tc>
        <w:tc>
          <w:tcPr>
            <w:tcW w:w="925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17%)</w:t>
            </w:r>
          </w:p>
        </w:tc>
        <w:tc>
          <w:tcPr>
            <w:tcW w:w="829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804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9</w:t>
            </w:r>
          </w:p>
        </w:tc>
      </w:tr>
      <w:tr w:rsidR="004E6CBD" w:rsidRPr="00C71E71" w:rsidTr="008363E0">
        <w:trPr>
          <w:trHeight w:val="300"/>
        </w:trPr>
        <w:tc>
          <w:tcPr>
            <w:tcW w:w="2379" w:type="dxa"/>
            <w:shd w:val="clear" w:color="auto" w:fill="auto"/>
            <w:noWrap/>
            <w:vAlign w:val="bottom"/>
          </w:tcPr>
          <w:p w:rsidR="004E6CBD" w:rsidRDefault="004E6CBD" w:rsidP="004E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modynamic monitoring, 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12%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 (76%)</w:t>
            </w:r>
          </w:p>
        </w:tc>
        <w:tc>
          <w:tcPr>
            <w:tcW w:w="708" w:type="dxa"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4E6CBD" w:rsidRPr="00C71E71" w:rsidRDefault="004E6CBD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937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7%)</w:t>
            </w:r>
          </w:p>
        </w:tc>
        <w:tc>
          <w:tcPr>
            <w:tcW w:w="925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(77%)</w:t>
            </w:r>
          </w:p>
        </w:tc>
        <w:tc>
          <w:tcPr>
            <w:tcW w:w="829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0</w:t>
            </w:r>
          </w:p>
        </w:tc>
        <w:tc>
          <w:tcPr>
            <w:tcW w:w="804" w:type="dxa"/>
            <w:vAlign w:val="bottom"/>
          </w:tcPr>
          <w:p w:rsidR="004E6CBD" w:rsidRPr="00C71E71" w:rsidRDefault="003C00A9" w:rsidP="004E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:rsidR="00073E42" w:rsidRPr="00C71E71" w:rsidRDefault="00073E42" w:rsidP="00C71E71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:rsidR="00073E42" w:rsidRPr="00C71E71" w:rsidRDefault="00073E42" w:rsidP="00C71E71">
      <w:pPr>
        <w:spacing w:line="240" w:lineRule="auto"/>
        <w:rPr>
          <w:rFonts w:ascii="Times New Roman" w:hAnsi="Times New Roman" w:cs="Times New Roman"/>
          <w:lang w:val="en-GB"/>
        </w:rPr>
      </w:pPr>
    </w:p>
    <w:p w:rsidR="00073E42" w:rsidRPr="00C71E71" w:rsidRDefault="00073E42" w:rsidP="00C71E71">
      <w:pPr>
        <w:pStyle w:val="Nessunaspaziatura"/>
        <w:rPr>
          <w:rFonts w:ascii="Times New Roman" w:hAnsi="Times New Roman" w:cs="Times New Roman"/>
          <w:lang w:val="en-GB"/>
        </w:rPr>
      </w:pPr>
      <w:r w:rsidRPr="00C71E71">
        <w:rPr>
          <w:rFonts w:ascii="Times New Roman" w:hAnsi="Times New Roman" w:cs="Times New Roman"/>
          <w:lang w:val="en-GB"/>
        </w:rPr>
        <w:t xml:space="preserve">Patients were matched for source of infection, multi-drug resistant pathogen, pre-existing immunosuppression, </w:t>
      </w:r>
      <w:r w:rsidR="000A1D00">
        <w:rPr>
          <w:rFonts w:ascii="Times New Roman" w:hAnsi="Times New Roman" w:cs="Times New Roman"/>
          <w:lang w:val="en-GB"/>
        </w:rPr>
        <w:t>APACHE</w:t>
      </w:r>
      <w:r w:rsidRPr="00C71E71">
        <w:rPr>
          <w:rFonts w:ascii="Times New Roman" w:hAnsi="Times New Roman" w:cs="Times New Roman"/>
          <w:lang w:val="en-GB"/>
        </w:rPr>
        <w:t xml:space="preserve"> II on ICU-admission, </w:t>
      </w:r>
      <w:r w:rsidR="000A1D00">
        <w:rPr>
          <w:rFonts w:ascii="Times New Roman" w:hAnsi="Times New Roman" w:cs="Times New Roman"/>
          <w:lang w:val="en-GB"/>
        </w:rPr>
        <w:t xml:space="preserve">comorbidities (chronic heart failure, diabetes mellitus), </w:t>
      </w:r>
      <w:r w:rsidRPr="00C71E71">
        <w:rPr>
          <w:rFonts w:ascii="Times New Roman" w:hAnsi="Times New Roman" w:cs="Times New Roman"/>
          <w:lang w:val="en-GB"/>
        </w:rPr>
        <w:t>SOFA, HR, MAP, dose of norepinephrine and lactate levels at the first hour of septic shock</w:t>
      </w:r>
      <w:r w:rsidR="0077259F" w:rsidRPr="00C71E71">
        <w:rPr>
          <w:rFonts w:ascii="Times New Roman" w:hAnsi="Times New Roman" w:cs="Times New Roman"/>
          <w:lang w:val="en-GB"/>
        </w:rPr>
        <w:t>.</w:t>
      </w:r>
    </w:p>
    <w:p w:rsidR="0077259F" w:rsidRPr="00C71E71" w:rsidRDefault="0077259F" w:rsidP="00C71E71">
      <w:pPr>
        <w:pStyle w:val="Nessunaspaziatura"/>
        <w:rPr>
          <w:rFonts w:ascii="Times New Roman" w:hAnsi="Times New Roman" w:cs="Times New Roman"/>
          <w:lang w:val="en-GB"/>
        </w:rPr>
      </w:pPr>
      <w:r w:rsidRPr="00C71E71">
        <w:rPr>
          <w:rFonts w:ascii="Times New Roman" w:hAnsi="Times New Roman" w:cs="Times New Roman"/>
          <w:lang w:val="en-GB"/>
        </w:rPr>
        <w:t xml:space="preserve">In order to show the magnitude of differences between the two groups, we reported the effect size </w:t>
      </w:r>
      <w:r w:rsidRPr="00C71E71">
        <w:rPr>
          <w:rFonts w:ascii="Times New Roman" w:hAnsi="Times New Roman" w:cs="Times New Roman"/>
          <w:i/>
          <w:lang w:val="en-GB"/>
        </w:rPr>
        <w:t>r</w:t>
      </w:r>
      <w:r w:rsidRPr="00C71E71">
        <w:rPr>
          <w:rFonts w:ascii="Times New Roman" w:hAnsi="Times New Roman" w:cs="Times New Roman"/>
          <w:lang w:val="en-GB"/>
        </w:rPr>
        <w:t xml:space="preserve">: a value of ±0.1 indicates a small effect, ±0.3 a medium effect, ±0.5 a large effect. </w:t>
      </w:r>
    </w:p>
    <w:p w:rsidR="008A4354" w:rsidRPr="00C71E71" w:rsidRDefault="008A4354" w:rsidP="00C71E71">
      <w:pPr>
        <w:pStyle w:val="Nessunaspaziatura"/>
        <w:rPr>
          <w:rFonts w:ascii="Times New Roman" w:hAnsi="Times New Roman" w:cs="Times New Roman"/>
          <w:lang w:val="en-GB"/>
        </w:rPr>
      </w:pPr>
      <w:r w:rsidRPr="00C71E71">
        <w:rPr>
          <w:rFonts w:ascii="Times New Roman" w:hAnsi="Times New Roman" w:cs="Times New Roman"/>
          <w:i/>
          <w:lang w:val="en-GB"/>
        </w:rPr>
        <w:t>SAPS II</w:t>
      </w:r>
      <w:r w:rsidRPr="00C71E71">
        <w:rPr>
          <w:rFonts w:ascii="Times New Roman" w:hAnsi="Times New Roman" w:cs="Times New Roman"/>
          <w:lang w:val="en-GB"/>
        </w:rPr>
        <w:t xml:space="preserve"> Simplified Acute Physiology Score II, </w:t>
      </w:r>
      <w:r w:rsidRPr="00C71E71">
        <w:rPr>
          <w:rFonts w:ascii="Times New Roman" w:hAnsi="Times New Roman" w:cs="Times New Roman"/>
          <w:i/>
          <w:lang w:val="en-GB"/>
        </w:rPr>
        <w:t>APACHE II</w:t>
      </w:r>
      <w:r w:rsidRPr="00C71E71">
        <w:rPr>
          <w:rFonts w:ascii="Times New Roman" w:hAnsi="Times New Roman" w:cs="Times New Roman"/>
          <w:lang w:val="en-GB"/>
        </w:rPr>
        <w:t xml:space="preserve"> Acute Physiology and Chronic Health Evaluation II, </w:t>
      </w:r>
      <w:r w:rsidRPr="00C71E71">
        <w:rPr>
          <w:rFonts w:ascii="Times New Roman" w:hAnsi="Times New Roman" w:cs="Times New Roman"/>
          <w:i/>
          <w:lang w:val="en-GB"/>
        </w:rPr>
        <w:t>SOFA</w:t>
      </w:r>
      <w:r w:rsidRPr="00C71E71">
        <w:rPr>
          <w:rFonts w:ascii="Times New Roman" w:hAnsi="Times New Roman" w:cs="Times New Roman"/>
          <w:lang w:val="en-GB"/>
        </w:rPr>
        <w:t xml:space="preserve"> Sequential Organ Failure Assessment, </w:t>
      </w:r>
      <w:r w:rsidRPr="00C71E71">
        <w:rPr>
          <w:rFonts w:ascii="Times New Roman" w:hAnsi="Times New Roman" w:cs="Times New Roman"/>
          <w:i/>
          <w:lang w:val="en-GB"/>
        </w:rPr>
        <w:t>MAP</w:t>
      </w:r>
      <w:r w:rsidRPr="00C71E71">
        <w:rPr>
          <w:rFonts w:ascii="Times New Roman" w:hAnsi="Times New Roman" w:cs="Times New Roman"/>
          <w:lang w:val="en-GB"/>
        </w:rPr>
        <w:t xml:space="preserve"> mean arterial pressure, </w:t>
      </w:r>
      <w:r w:rsidRPr="00C71E71">
        <w:rPr>
          <w:rFonts w:ascii="Times New Roman" w:hAnsi="Times New Roman" w:cs="Times New Roman"/>
          <w:i/>
          <w:lang w:val="en-GB"/>
        </w:rPr>
        <w:t>HR</w:t>
      </w:r>
      <w:r w:rsidRPr="00C71E71">
        <w:rPr>
          <w:rFonts w:ascii="Times New Roman" w:hAnsi="Times New Roman" w:cs="Times New Roman"/>
          <w:lang w:val="en-GB"/>
        </w:rPr>
        <w:t xml:space="preserve"> heart rate, </w:t>
      </w:r>
      <w:r w:rsidRPr="00C71E71">
        <w:rPr>
          <w:rFonts w:ascii="Times New Roman" w:hAnsi="Times New Roman" w:cs="Times New Roman"/>
          <w:i/>
          <w:lang w:val="en-GB"/>
        </w:rPr>
        <w:t>MDR</w:t>
      </w:r>
      <w:r w:rsidRPr="00C71E71">
        <w:rPr>
          <w:rFonts w:ascii="Times New Roman" w:hAnsi="Times New Roman" w:cs="Times New Roman"/>
          <w:lang w:val="en-GB"/>
        </w:rPr>
        <w:t xml:space="preserve"> multi-drug resistant, </w:t>
      </w:r>
      <w:r w:rsidRPr="00C71E71">
        <w:rPr>
          <w:rFonts w:ascii="Times New Roman" w:hAnsi="Times New Roman" w:cs="Times New Roman"/>
          <w:i/>
          <w:lang w:val="en-GB"/>
        </w:rPr>
        <w:t xml:space="preserve">ICU LOS </w:t>
      </w:r>
      <w:r w:rsidRPr="00C71E71">
        <w:rPr>
          <w:rFonts w:ascii="Times New Roman" w:hAnsi="Times New Roman" w:cs="Times New Roman"/>
          <w:lang w:val="en-GB"/>
        </w:rPr>
        <w:t>length of stay in the Intensive Care Unit</w:t>
      </w:r>
    </w:p>
    <w:p w:rsidR="00406950" w:rsidRPr="00C71E71" w:rsidRDefault="00406950" w:rsidP="00C71E71">
      <w:pPr>
        <w:pStyle w:val="Nessunaspaziatura"/>
        <w:rPr>
          <w:rFonts w:ascii="Times New Roman" w:hAnsi="Times New Roman" w:cs="Times New Roman"/>
          <w:lang w:val="en-GB"/>
        </w:rPr>
      </w:pPr>
      <w:r w:rsidRPr="00C71E71">
        <w:rPr>
          <w:rFonts w:ascii="Times New Roman" w:hAnsi="Times New Roman" w:cs="Times New Roman"/>
          <w:lang w:val="en-GB"/>
        </w:rPr>
        <w:t>*Fluid balance and total fluid intake in the first 24 hours are calculated only for patients surviving for more than 24h (number of patients is shown in parenthesis).</w:t>
      </w:r>
    </w:p>
    <w:p w:rsidR="00EC7ABE" w:rsidRPr="00C71E71" w:rsidRDefault="00EC7ABE" w:rsidP="00C71E71">
      <w:pPr>
        <w:spacing w:line="240" w:lineRule="auto"/>
        <w:rPr>
          <w:rFonts w:ascii="Times New Roman" w:hAnsi="Times New Roman" w:cs="Times New Roman"/>
          <w:lang w:val="en-GB"/>
        </w:rPr>
      </w:pPr>
      <w:r w:rsidRPr="00C71E71">
        <w:rPr>
          <w:rFonts w:ascii="Times New Roman" w:hAnsi="Times New Roman" w:cs="Times New Roman"/>
          <w:lang w:val="en-GB"/>
        </w:rPr>
        <w:br w:type="page"/>
      </w:r>
    </w:p>
    <w:p w:rsidR="00EC7ABE" w:rsidRPr="00C71E71" w:rsidRDefault="00EC7ABE" w:rsidP="00C71E7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1E7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C71E71" w:rsidRPr="00C71E71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  <w:r w:rsidRPr="00C71E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 -</w:t>
      </w:r>
      <w:r w:rsidRPr="00C71E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71E71">
        <w:rPr>
          <w:rFonts w:ascii="Times New Roman" w:hAnsi="Times New Roman" w:cs="Times New Roman"/>
          <w:b/>
          <w:sz w:val="24"/>
          <w:szCs w:val="24"/>
          <w:lang w:val="en-GB"/>
        </w:rPr>
        <w:t>Multivariate binary logistic regression for ICU-mortality restricted to patients with septic shock according to Sepsis-3 definitions.</w:t>
      </w:r>
    </w:p>
    <w:p w:rsidR="00EC7ABE" w:rsidRPr="00C71E71" w:rsidRDefault="00EC7ABE" w:rsidP="00C71E7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1E71">
        <w:rPr>
          <w:rFonts w:ascii="Times New Roman" w:hAnsi="Times New Roman" w:cs="Times New Roman"/>
          <w:sz w:val="24"/>
          <w:szCs w:val="24"/>
          <w:lang w:val="en-GB"/>
        </w:rPr>
        <w:t xml:space="preserve">Variables included in the model were source of infection, multidrug-resistant pathogens infection, immunosuppression, SOFA score, heart rate, mean arterial pressure, lactate levels (in the first </w:t>
      </w:r>
      <w:r w:rsidR="000A1D00">
        <w:rPr>
          <w:rFonts w:ascii="Times New Roman" w:hAnsi="Times New Roman" w:cs="Times New Roman"/>
          <w:sz w:val="24"/>
          <w:szCs w:val="24"/>
          <w:lang w:val="en-GB"/>
        </w:rPr>
        <w:t>hour after sepsis diagnosis),</w:t>
      </w:r>
      <w:r w:rsidRPr="00C71E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1D00">
        <w:rPr>
          <w:rFonts w:ascii="Times New Roman" w:hAnsi="Times New Roman" w:cs="Times New Roman"/>
          <w:sz w:val="24"/>
          <w:szCs w:val="24"/>
          <w:lang w:val="en-GB"/>
        </w:rPr>
        <w:t>APACHE</w:t>
      </w:r>
      <w:r w:rsidRPr="00C71E71">
        <w:rPr>
          <w:rFonts w:ascii="Times New Roman" w:hAnsi="Times New Roman" w:cs="Times New Roman"/>
          <w:sz w:val="24"/>
          <w:szCs w:val="24"/>
          <w:lang w:val="en-GB"/>
        </w:rPr>
        <w:t xml:space="preserve"> II on admission</w:t>
      </w:r>
      <w:r w:rsidR="000A1D00">
        <w:rPr>
          <w:rFonts w:ascii="Times New Roman" w:hAnsi="Times New Roman" w:cs="Times New Roman"/>
          <w:sz w:val="24"/>
          <w:szCs w:val="24"/>
          <w:lang w:val="en-GB"/>
        </w:rPr>
        <w:t>, chronic heart failure, diabetes mellitus</w:t>
      </w:r>
      <w:r w:rsidRPr="00C71E71">
        <w:rPr>
          <w:rFonts w:ascii="Times New Roman" w:hAnsi="Times New Roman" w:cs="Times New Roman"/>
          <w:sz w:val="24"/>
          <w:szCs w:val="24"/>
          <w:lang w:val="en-GB"/>
        </w:rPr>
        <w:t>. Forward conditional method.</w:t>
      </w:r>
    </w:p>
    <w:p w:rsidR="00EC7ABE" w:rsidRPr="00C71E71" w:rsidRDefault="00EC7ABE" w:rsidP="00C71E71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717"/>
      </w:tblGrid>
      <w:tr w:rsidR="00EC7ABE" w:rsidRPr="00C71E71" w:rsidTr="00825A87">
        <w:tc>
          <w:tcPr>
            <w:tcW w:w="2093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984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dds ratio [95% CI]</w:t>
            </w:r>
          </w:p>
        </w:tc>
        <w:tc>
          <w:tcPr>
            <w:tcW w:w="717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 w:rsidR="00EC7ABE" w:rsidRPr="00C71E71" w:rsidTr="00825A87">
        <w:tc>
          <w:tcPr>
            <w:tcW w:w="2093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-tailored therapy</w:t>
            </w:r>
          </w:p>
        </w:tc>
        <w:tc>
          <w:tcPr>
            <w:tcW w:w="1984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 [0.112-0.644]</w:t>
            </w:r>
          </w:p>
        </w:tc>
        <w:tc>
          <w:tcPr>
            <w:tcW w:w="717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EC7ABE" w:rsidRPr="00C71E71" w:rsidTr="00825A87">
        <w:tc>
          <w:tcPr>
            <w:tcW w:w="2093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on</w:t>
            </w:r>
          </w:p>
        </w:tc>
        <w:tc>
          <w:tcPr>
            <w:tcW w:w="1984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21 [1.412-22.377]</w:t>
            </w:r>
          </w:p>
        </w:tc>
        <w:tc>
          <w:tcPr>
            <w:tcW w:w="717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4</w:t>
            </w:r>
          </w:p>
        </w:tc>
      </w:tr>
      <w:tr w:rsidR="00EC7ABE" w:rsidRPr="00C71E71" w:rsidTr="00825A87">
        <w:tc>
          <w:tcPr>
            <w:tcW w:w="2093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tate levels (first hour)</w:t>
            </w:r>
          </w:p>
        </w:tc>
        <w:tc>
          <w:tcPr>
            <w:tcW w:w="1984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3 [1.102-1.469]</w:t>
            </w:r>
          </w:p>
        </w:tc>
        <w:tc>
          <w:tcPr>
            <w:tcW w:w="717" w:type="dxa"/>
          </w:tcPr>
          <w:p w:rsidR="00EC7ABE" w:rsidRPr="00C71E71" w:rsidRDefault="00EC7ABE" w:rsidP="00C71E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1E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</w:tbl>
    <w:p w:rsidR="00EC7ABE" w:rsidRPr="00C71E71" w:rsidRDefault="00EC7ABE" w:rsidP="00C71E71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:rsidR="00406950" w:rsidRPr="00C71E71" w:rsidRDefault="00406950" w:rsidP="00C71E71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:rsidR="00F6427A" w:rsidRPr="00C71E71" w:rsidRDefault="00F6427A" w:rsidP="00C71E71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F6427A" w:rsidRPr="00C71E7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428" w:rsidRDefault="00177428" w:rsidP="00073E42">
      <w:pPr>
        <w:spacing w:after="0" w:line="240" w:lineRule="auto"/>
      </w:pPr>
      <w:r>
        <w:separator/>
      </w:r>
    </w:p>
  </w:endnote>
  <w:endnote w:type="continuationSeparator" w:id="0">
    <w:p w:rsidR="00177428" w:rsidRDefault="00177428" w:rsidP="0007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27A" w:rsidRDefault="00F6427A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editId="38CDDEC2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Casella di testo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6427A" w:rsidRPr="00073E42" w:rsidRDefault="00F6427A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</w:rPr>
                          </w:pPr>
                          <w:r w:rsidRPr="00073E42">
                            <w:rPr>
                              <w:color w:val="0F243E" w:themeColor="text2" w:themeShade="80"/>
                            </w:rPr>
                            <w:fldChar w:fldCharType="begin"/>
                          </w:r>
                          <w:r w:rsidRPr="00073E42">
                            <w:rPr>
                              <w:color w:val="0F243E" w:themeColor="text2" w:themeShade="80"/>
                            </w:rPr>
                            <w:instrText>PAGE  \* Arabic  \* MERGEFORMAT</w:instrText>
                          </w:r>
                          <w:r w:rsidRPr="00073E42">
                            <w:rPr>
                              <w:color w:val="0F243E" w:themeColor="text2" w:themeShade="80"/>
                            </w:rPr>
                            <w:fldChar w:fldCharType="separate"/>
                          </w:r>
                          <w:r w:rsidR="00390CDE">
                            <w:rPr>
                              <w:noProof/>
                              <w:color w:val="0F243E" w:themeColor="text2" w:themeShade="80"/>
                            </w:rPr>
                            <w:t>1</w:t>
                          </w:r>
                          <w:r w:rsidRPr="00073E42">
                            <w:rPr>
                              <w:color w:val="0F243E" w:themeColor="text2" w:themeShade="8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z9VjwIAAI0FAAAOAAAAZHJzL2Uyb0RvYy54bWysVN9P2zAQfp+0/8Hy+0hLKWMVKeqKmCYh&#10;QIOJZ9exqTXH59nXJt1fv7OTtIzxwrSXxL777s733Y/zi7a2bKtCNOBKPj4acaachMq4p5J/f7j6&#10;cMZZROEqYcGpku9U5Bfz9+/OGz9Tx7AGW6nAyImLs8aXfI3oZ0UR5VrVIh6BV46UGkItkK7hqaiC&#10;aMh7bYvj0ei0aCBUPoBUMZL0slPyefavtZJ4q3VUyGzJ6W2YvyF/V+lbzM/F7CkIvzayf4b4h1fU&#10;wjgKund1KVCwTTB/uaqNDBBB45GEugCtjVQ5B8pmPHqRzf1aeJVzIXKi39MU/59bebO9C8xUJT/5&#10;xJkTNdVoKaKyVrDKMFQRgZGKeGp8nBH83pMBtp+hpXoP8kjClH6rQ53+lBgjPTG+27OsWmSShJOz&#10;s9Nj0khSTcaT0XSavBQHYx8iflFQs3QoeaAiZm7F9jpiBx0gKVYEa6orY22+pMZRSxvYVlDJLeYn&#10;kvM/UNaxpuSnk+koO3aQzDvP1iU3KrdOHy4l3iWYT7izKmGs+6Y0UZfzfCW2kFK5ffyMTihNod5i&#10;2OMPr3qLcZcHWeTI4HBvXBsHIWefZ+1AWfVjoEx3eKrNs7zTEdtV2zfECqod9UOAbrKil1eGqnYt&#10;It6JQKNEhab1gLf00RaIdehPnK0h/HpNnvDU4aTlrKHRLHn8uRFBcWa/Our9NMf5cDL9mBopDNLV&#10;c6nb1EugFhjTAvIyHxMW7XDUAepH2h6LFI1UwkmKWXKJYbgssVsVtH+kWiwyjObWC7x2914m54nY&#10;1I0P7aMIvm9ZpF6/gWF8xexF53bYZBn9YoPUfbmtE7Udnz3lNPN5MPr9lJbK83tGHbbo/DcAAAD/&#10;/wMAUEsDBBQABgAIAAAAIQBwcRlT2wAAAAMBAAAPAAAAZHJzL2Rvd25yZXYueG1sTI/BTsMwEETv&#10;lfgHa5G4tU4LRBDiVBTRS8WlDajXbbyNo8brKHbTwNdjuMBlpdGMZt7my9G2YqDeN44VzGcJCOLK&#10;6YZrBe/levoAwgdkja1jUvBJHpbF1STHTLsLb2nYhVrEEvYZKjAhdJmUvjJk0c9cRxy9o+sthij7&#10;WuoeL7HctnKRJKm02HBcMNjRi6HqtDtbBYMJm9V2XX5Q6vdf5f3bZr96RaVursfnJxCBxvAXhh/8&#10;iA5FZDq4M2svWgXxkfB7o5fOFyAOCu4eb0EWufzPXnwDAAD//wMAUEsBAi0AFAAGAAgAAAAhALaD&#10;OJL+AAAA4QEAABMAAAAAAAAAAAAAAAAAAAAAAFtDb250ZW50X1R5cGVzXS54bWxQSwECLQAUAAYA&#10;CAAAACEAOP0h/9YAAACUAQAACwAAAAAAAAAAAAAAAAAvAQAAX3JlbHMvLnJlbHNQSwECLQAUAAYA&#10;CAAAACEAOyM/VY8CAACNBQAADgAAAAAAAAAAAAAAAAAuAgAAZHJzL2Uyb0RvYy54bWxQSwECLQAU&#10;AAYACAAAACEAcHEZU9sAAAADAQAADwAAAAAAAAAAAAAAAADpBAAAZHJzL2Rvd25yZXYueG1sUEsF&#10;BgAAAAAEAAQA8wAAAPEFAAAAAA==&#10;" fillcolor="white [3201]" stroked="f" strokeweight=".5pt">
              <v:textbox style="mso-fit-shape-to-text:t" inset="0,,0">
                <w:txbxContent>
                  <w:p w:rsidR="00F6427A" w:rsidRPr="00073E42" w:rsidRDefault="00F6427A">
                    <w:pPr>
                      <w:spacing w:after="0"/>
                      <w:jc w:val="center"/>
                      <w:rPr>
                        <w:color w:val="0F243E" w:themeColor="text2" w:themeShade="80"/>
                      </w:rPr>
                    </w:pPr>
                    <w:r w:rsidRPr="00073E42">
                      <w:rPr>
                        <w:color w:val="0F243E" w:themeColor="text2" w:themeShade="80"/>
                      </w:rPr>
                      <w:fldChar w:fldCharType="begin"/>
                    </w:r>
                    <w:r w:rsidRPr="00073E42">
                      <w:rPr>
                        <w:color w:val="0F243E" w:themeColor="text2" w:themeShade="80"/>
                      </w:rPr>
                      <w:instrText>PAGE  \* Arabic  \* MERGEFORMAT</w:instrText>
                    </w:r>
                    <w:r w:rsidRPr="00073E42">
                      <w:rPr>
                        <w:color w:val="0F243E" w:themeColor="text2" w:themeShade="80"/>
                      </w:rPr>
                      <w:fldChar w:fldCharType="separate"/>
                    </w:r>
                    <w:r w:rsidR="00390CDE">
                      <w:rPr>
                        <w:noProof/>
                        <w:color w:val="0F243E" w:themeColor="text2" w:themeShade="80"/>
                      </w:rPr>
                      <w:t>1</w:t>
                    </w:r>
                    <w:r w:rsidRPr="00073E42">
                      <w:rPr>
                        <w:color w:val="0F243E" w:themeColor="text2" w:themeShade="8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F6427A" w:rsidRDefault="00F6427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428" w:rsidRDefault="00177428" w:rsidP="00073E42">
      <w:pPr>
        <w:spacing w:after="0" w:line="240" w:lineRule="auto"/>
      </w:pPr>
      <w:r>
        <w:separator/>
      </w:r>
    </w:p>
  </w:footnote>
  <w:footnote w:type="continuationSeparator" w:id="0">
    <w:p w:rsidR="00177428" w:rsidRDefault="00177428" w:rsidP="00073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E42"/>
    <w:rsid w:val="000166A0"/>
    <w:rsid w:val="0003553F"/>
    <w:rsid w:val="00041F3D"/>
    <w:rsid w:val="00073E42"/>
    <w:rsid w:val="00086B4F"/>
    <w:rsid w:val="0009201C"/>
    <w:rsid w:val="000A1D00"/>
    <w:rsid w:val="000D0907"/>
    <w:rsid w:val="000D2649"/>
    <w:rsid w:val="00112F7D"/>
    <w:rsid w:val="00135421"/>
    <w:rsid w:val="00177428"/>
    <w:rsid w:val="001B4334"/>
    <w:rsid w:val="001F4CC8"/>
    <w:rsid w:val="00211B14"/>
    <w:rsid w:val="00221E01"/>
    <w:rsid w:val="00225C73"/>
    <w:rsid w:val="002332D6"/>
    <w:rsid w:val="00270AF0"/>
    <w:rsid w:val="00271513"/>
    <w:rsid w:val="00297FCE"/>
    <w:rsid w:val="002B3028"/>
    <w:rsid w:val="002C2971"/>
    <w:rsid w:val="002D4252"/>
    <w:rsid w:val="002D685D"/>
    <w:rsid w:val="002E150B"/>
    <w:rsid w:val="00317FE8"/>
    <w:rsid w:val="00325A9B"/>
    <w:rsid w:val="00327ED0"/>
    <w:rsid w:val="00366752"/>
    <w:rsid w:val="0037175B"/>
    <w:rsid w:val="00390CDE"/>
    <w:rsid w:val="003C00A9"/>
    <w:rsid w:val="003E2E77"/>
    <w:rsid w:val="00406950"/>
    <w:rsid w:val="004639FD"/>
    <w:rsid w:val="004716AC"/>
    <w:rsid w:val="0047390F"/>
    <w:rsid w:val="00480C52"/>
    <w:rsid w:val="004A0349"/>
    <w:rsid w:val="004B18DB"/>
    <w:rsid w:val="004E6CBD"/>
    <w:rsid w:val="00525F1B"/>
    <w:rsid w:val="00526BF6"/>
    <w:rsid w:val="005467C4"/>
    <w:rsid w:val="005A1F83"/>
    <w:rsid w:val="005A732A"/>
    <w:rsid w:val="005E7EC8"/>
    <w:rsid w:val="00604588"/>
    <w:rsid w:val="00605896"/>
    <w:rsid w:val="00630277"/>
    <w:rsid w:val="00631227"/>
    <w:rsid w:val="00652920"/>
    <w:rsid w:val="006601B3"/>
    <w:rsid w:val="00691F59"/>
    <w:rsid w:val="006A7633"/>
    <w:rsid w:val="006B69ED"/>
    <w:rsid w:val="006C2924"/>
    <w:rsid w:val="006E2105"/>
    <w:rsid w:val="006F03D5"/>
    <w:rsid w:val="006F1CD9"/>
    <w:rsid w:val="007050ED"/>
    <w:rsid w:val="007234F1"/>
    <w:rsid w:val="007548E9"/>
    <w:rsid w:val="0077259F"/>
    <w:rsid w:val="0077588A"/>
    <w:rsid w:val="00786C73"/>
    <w:rsid w:val="007B267A"/>
    <w:rsid w:val="007C68A5"/>
    <w:rsid w:val="007E2C70"/>
    <w:rsid w:val="007F3803"/>
    <w:rsid w:val="00810170"/>
    <w:rsid w:val="008363E0"/>
    <w:rsid w:val="0088089A"/>
    <w:rsid w:val="00883CDA"/>
    <w:rsid w:val="008A4354"/>
    <w:rsid w:val="008B2EE2"/>
    <w:rsid w:val="00915D6A"/>
    <w:rsid w:val="00952A1F"/>
    <w:rsid w:val="00967D7F"/>
    <w:rsid w:val="00985373"/>
    <w:rsid w:val="009B37A4"/>
    <w:rsid w:val="009C0E76"/>
    <w:rsid w:val="009C14F2"/>
    <w:rsid w:val="009E259D"/>
    <w:rsid w:val="00B471AB"/>
    <w:rsid w:val="00B72F95"/>
    <w:rsid w:val="00B82451"/>
    <w:rsid w:val="00B94029"/>
    <w:rsid w:val="00B95A0A"/>
    <w:rsid w:val="00BA2688"/>
    <w:rsid w:val="00BD776A"/>
    <w:rsid w:val="00BE2B6A"/>
    <w:rsid w:val="00BF7766"/>
    <w:rsid w:val="00C71E71"/>
    <w:rsid w:val="00C71F63"/>
    <w:rsid w:val="00C941B6"/>
    <w:rsid w:val="00C9721D"/>
    <w:rsid w:val="00CA6192"/>
    <w:rsid w:val="00CA6A5C"/>
    <w:rsid w:val="00D16A98"/>
    <w:rsid w:val="00D2460C"/>
    <w:rsid w:val="00D60D1D"/>
    <w:rsid w:val="00D731C6"/>
    <w:rsid w:val="00D92A7D"/>
    <w:rsid w:val="00DB6486"/>
    <w:rsid w:val="00DC6329"/>
    <w:rsid w:val="00DE1A4D"/>
    <w:rsid w:val="00E44A39"/>
    <w:rsid w:val="00E5590B"/>
    <w:rsid w:val="00EC7ABE"/>
    <w:rsid w:val="00F11A82"/>
    <w:rsid w:val="00F6427A"/>
    <w:rsid w:val="00FE7AE9"/>
    <w:rsid w:val="00FF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547B5E-DCFF-4EDB-9A4E-A8D8947C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3E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73E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3E42"/>
  </w:style>
  <w:style w:type="paragraph" w:styleId="Pidipagina">
    <w:name w:val="footer"/>
    <w:basedOn w:val="Normale"/>
    <w:link w:val="PidipaginaCarattere"/>
    <w:uiPriority w:val="99"/>
    <w:unhideWhenUsed/>
    <w:rsid w:val="00073E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3E42"/>
  </w:style>
  <w:style w:type="table" w:styleId="Grigliatabella">
    <w:name w:val="Table Grid"/>
    <w:basedOn w:val="Tabellanormale"/>
    <w:uiPriority w:val="59"/>
    <w:rsid w:val="00EC7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8A4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Elisa</cp:lastModifiedBy>
  <cp:revision>100</cp:revision>
  <dcterms:created xsi:type="dcterms:W3CDTF">2020-02-07T10:58:00Z</dcterms:created>
  <dcterms:modified xsi:type="dcterms:W3CDTF">2020-10-02T11:40:00Z</dcterms:modified>
</cp:coreProperties>
</file>